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70315" w14:textId="348862FC" w:rsidR="00215DCE" w:rsidRPr="00036BF0" w:rsidRDefault="006D674C" w:rsidP="00215DCE">
      <w:pPr>
        <w:pStyle w:val="NoSpacing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1 </w:t>
      </w:r>
      <w:r w:rsidR="00215DCE" w:rsidRPr="00514149">
        <w:rPr>
          <w:rFonts w:ascii="Times New Roman" w:hAnsi="Times New Roman" w:cs="Times New Roman"/>
          <w:sz w:val="24"/>
        </w:rPr>
        <w:t>T</w:t>
      </w:r>
      <w:r w:rsidR="00215DCE">
        <w:rPr>
          <w:rFonts w:ascii="Times New Roman" w:hAnsi="Times New Roman" w:cs="Times New Roman"/>
          <w:sz w:val="24"/>
        </w:rPr>
        <w:t>able. Summary of exclusion criteria</w:t>
      </w:r>
    </w:p>
    <w:p w14:paraId="4CFDFC8B" w14:textId="77777777" w:rsidR="00215DCE" w:rsidRPr="00036BF0" w:rsidRDefault="00215DCE" w:rsidP="00215DCE">
      <w:pPr>
        <w:pStyle w:val="NoSpacing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tbl>
      <w:tblPr>
        <w:tblStyle w:val="TableGrid"/>
        <w:tblW w:w="11536" w:type="dxa"/>
        <w:jc w:val="center"/>
        <w:tblLook w:val="04A0" w:firstRow="1" w:lastRow="0" w:firstColumn="1" w:lastColumn="0" w:noHBand="0" w:noVBand="1"/>
      </w:tblPr>
      <w:tblGrid>
        <w:gridCol w:w="6188"/>
        <w:gridCol w:w="1656"/>
        <w:gridCol w:w="1108"/>
        <w:gridCol w:w="1479"/>
        <w:gridCol w:w="1105"/>
      </w:tblGrid>
      <w:tr w:rsidR="00215DCE" w14:paraId="0C6BD926" w14:textId="77777777" w:rsidTr="0086297D">
        <w:trPr>
          <w:jc w:val="center"/>
        </w:trPr>
        <w:tc>
          <w:tcPr>
            <w:tcW w:w="6188" w:type="dxa"/>
          </w:tcPr>
          <w:p w14:paraId="46CE3803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gridSpan w:val="2"/>
          </w:tcPr>
          <w:p w14:paraId="7047AAEC" w14:textId="77777777" w:rsidR="00215DCE" w:rsidRDefault="00215DCE" w:rsidP="0086297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TwiNS</w:t>
            </w:r>
            <w:proofErr w:type="spellEnd"/>
          </w:p>
        </w:tc>
        <w:tc>
          <w:tcPr>
            <w:tcW w:w="2579" w:type="dxa"/>
            <w:gridSpan w:val="2"/>
          </w:tcPr>
          <w:p w14:paraId="087505CA" w14:textId="77777777" w:rsidR="00215DCE" w:rsidRDefault="00215DCE" w:rsidP="0086297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 Brains</w:t>
            </w:r>
          </w:p>
        </w:tc>
      </w:tr>
      <w:tr w:rsidR="00215DCE" w14:paraId="43C1F0D7" w14:textId="77777777" w:rsidTr="0086297D">
        <w:trPr>
          <w:jc w:val="center"/>
        </w:trPr>
        <w:tc>
          <w:tcPr>
            <w:tcW w:w="6188" w:type="dxa"/>
          </w:tcPr>
          <w:p w14:paraId="20763437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1656" w:type="dxa"/>
          </w:tcPr>
          <w:p w14:paraId="71BDD84D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</w:p>
          <w:p w14:paraId="1B1FF644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  <w:p w14:paraId="34373E95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4668B697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</w:p>
          <w:p w14:paraId="3A319E3D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479" w:type="dxa"/>
          </w:tcPr>
          <w:p w14:paraId="1C906CC5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</w:p>
          <w:p w14:paraId="6BA9768A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  <w:p w14:paraId="5F357614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0FFD77A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</w:p>
          <w:p w14:paraId="11FA209D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</w:tr>
      <w:tr w:rsidR="00215DCE" w14:paraId="39F37981" w14:textId="77777777" w:rsidTr="0086297D">
        <w:trPr>
          <w:jc w:val="center"/>
        </w:trPr>
        <w:tc>
          <w:tcPr>
            <w:tcW w:w="6188" w:type="dxa"/>
          </w:tcPr>
          <w:p w14:paraId="02413EBA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656" w:type="dxa"/>
          </w:tcPr>
          <w:p w14:paraId="1C101826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307B3496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479" w:type="dxa"/>
          </w:tcPr>
          <w:p w14:paraId="019D339D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6D1CEB4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215DCE" w14:paraId="67CAA62E" w14:textId="77777777" w:rsidTr="0086297D">
        <w:trPr>
          <w:jc w:val="center"/>
        </w:trPr>
        <w:tc>
          <w:tcPr>
            <w:tcW w:w="6188" w:type="dxa"/>
          </w:tcPr>
          <w:p w14:paraId="4C890BFD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>Participant discontinued study before completing reward task</w:t>
            </w:r>
          </w:p>
        </w:tc>
        <w:tc>
          <w:tcPr>
            <w:tcW w:w="1656" w:type="dxa"/>
          </w:tcPr>
          <w:p w14:paraId="409DBB08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08" w:type="dxa"/>
          </w:tcPr>
          <w:p w14:paraId="7E1CFEBD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39659AE3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5" w:type="dxa"/>
          </w:tcPr>
          <w:p w14:paraId="09F3C49E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15DCE" w14:paraId="4FAAF5CD" w14:textId="77777777" w:rsidTr="0086297D">
        <w:trPr>
          <w:jc w:val="center"/>
        </w:trPr>
        <w:tc>
          <w:tcPr>
            <w:tcW w:w="6188" w:type="dxa"/>
          </w:tcPr>
          <w:p w14:paraId="6456292C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>Missing behavioral data</w:t>
            </w:r>
          </w:p>
        </w:tc>
        <w:tc>
          <w:tcPr>
            <w:tcW w:w="1656" w:type="dxa"/>
          </w:tcPr>
          <w:p w14:paraId="58765D7E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8" w:type="dxa"/>
          </w:tcPr>
          <w:p w14:paraId="4FED82D0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65C04FCF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5" w:type="dxa"/>
          </w:tcPr>
          <w:p w14:paraId="1DC2A7C5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15DCE" w14:paraId="719B0C17" w14:textId="77777777" w:rsidTr="0086297D">
        <w:trPr>
          <w:jc w:val="center"/>
        </w:trPr>
        <w:tc>
          <w:tcPr>
            <w:tcW w:w="6188" w:type="dxa"/>
          </w:tcPr>
          <w:p w14:paraId="6CA48D04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>Major medical or neurological disorder</w:t>
            </w:r>
          </w:p>
        </w:tc>
        <w:tc>
          <w:tcPr>
            <w:tcW w:w="1656" w:type="dxa"/>
          </w:tcPr>
          <w:p w14:paraId="7FC2C098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8" w:type="dxa"/>
          </w:tcPr>
          <w:p w14:paraId="6D638805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1E660AF3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5" w:type="dxa"/>
          </w:tcPr>
          <w:p w14:paraId="4BBECBBE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15DCE" w14:paraId="27AF624E" w14:textId="77777777" w:rsidTr="0086297D">
        <w:trPr>
          <w:jc w:val="center"/>
        </w:trPr>
        <w:tc>
          <w:tcPr>
            <w:tcW w:w="6188" w:type="dxa"/>
          </w:tcPr>
          <w:p w14:paraId="642BC6EA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>Excessive movement</w:t>
            </w:r>
          </w:p>
        </w:tc>
        <w:tc>
          <w:tcPr>
            <w:tcW w:w="1656" w:type="dxa"/>
          </w:tcPr>
          <w:p w14:paraId="7E7AE2E2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</w:tcPr>
          <w:p w14:paraId="4B5EFD2D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1623719B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5" w:type="dxa"/>
          </w:tcPr>
          <w:p w14:paraId="68C9FB02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15DCE" w14:paraId="3D94CDAA" w14:textId="77777777" w:rsidTr="0086297D">
        <w:trPr>
          <w:jc w:val="center"/>
        </w:trPr>
        <w:tc>
          <w:tcPr>
            <w:tcW w:w="6188" w:type="dxa"/>
          </w:tcPr>
          <w:p w14:paraId="0E5B175E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1A2CDB">
              <w:rPr>
                <w:rFonts w:ascii="Times New Roman" w:hAnsi="Times New Roman" w:cs="Times New Roman"/>
              </w:rPr>
              <w:t xml:space="preserve">Low response rate during </w:t>
            </w:r>
            <w:proofErr w:type="spellStart"/>
            <w:r w:rsidRPr="001A2CDB">
              <w:rPr>
                <w:rFonts w:ascii="Times New Roman" w:hAnsi="Times New Roman" w:cs="Times New Roman"/>
              </w:rPr>
              <w:t>task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56" w:type="dxa"/>
          </w:tcPr>
          <w:p w14:paraId="579C1A22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08" w:type="dxa"/>
          </w:tcPr>
          <w:p w14:paraId="1AA371E8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0B5585CF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5" w:type="dxa"/>
          </w:tcPr>
          <w:p w14:paraId="6AFB1656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15DCE" w14:paraId="79C3C681" w14:textId="77777777" w:rsidTr="0086297D">
        <w:trPr>
          <w:jc w:val="center"/>
        </w:trPr>
        <w:tc>
          <w:tcPr>
            <w:tcW w:w="6188" w:type="dxa"/>
          </w:tcPr>
          <w:p w14:paraId="10A2C64E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1A2CDB">
              <w:rPr>
                <w:rFonts w:ascii="Times New Roman" w:hAnsi="Times New Roman" w:cs="Times New Roman"/>
              </w:rPr>
              <w:t xml:space="preserve">Low coverage of ventral </w:t>
            </w:r>
            <w:proofErr w:type="spellStart"/>
            <w:r w:rsidRPr="001A2CDB">
              <w:rPr>
                <w:rFonts w:ascii="Times New Roman" w:hAnsi="Times New Roman" w:cs="Times New Roman"/>
              </w:rPr>
              <w:t>striatu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56" w:type="dxa"/>
          </w:tcPr>
          <w:p w14:paraId="4F9E661E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08" w:type="dxa"/>
          </w:tcPr>
          <w:p w14:paraId="0AC06731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1243718F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5" w:type="dxa"/>
          </w:tcPr>
          <w:p w14:paraId="40683B9D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15DCE" w14:paraId="15BA3922" w14:textId="77777777" w:rsidTr="0086297D">
        <w:trPr>
          <w:jc w:val="center"/>
        </w:trPr>
        <w:tc>
          <w:tcPr>
            <w:tcW w:w="6188" w:type="dxa"/>
          </w:tcPr>
          <w:p w14:paraId="66A34636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 w:rsidRPr="001A2CDB">
              <w:rPr>
                <w:rFonts w:ascii="Times New Roman" w:hAnsi="Times New Roman" w:cs="Times New Roman"/>
              </w:rPr>
              <w:t>Final Sample</w:t>
            </w:r>
          </w:p>
        </w:tc>
        <w:tc>
          <w:tcPr>
            <w:tcW w:w="1656" w:type="dxa"/>
          </w:tcPr>
          <w:p w14:paraId="20C96F7E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08" w:type="dxa"/>
          </w:tcPr>
          <w:p w14:paraId="6AC7017F" w14:textId="77777777" w:rsidR="00215DCE" w:rsidRPr="001A2CDB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479" w:type="dxa"/>
          </w:tcPr>
          <w:p w14:paraId="6F916556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05" w:type="dxa"/>
          </w:tcPr>
          <w:p w14:paraId="37E98C5A" w14:textId="77777777" w:rsidR="00215DCE" w:rsidRDefault="00215DCE" w:rsidP="0086297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</w:tbl>
    <w:p w14:paraId="242E7810" w14:textId="77777777" w:rsidR="00215DCE" w:rsidRDefault="00215DCE" w:rsidP="00215DCE">
      <w:pPr>
        <w:pStyle w:val="NoSpacing"/>
        <w:rPr>
          <w:rFonts w:ascii="Times New Roman" w:hAnsi="Times New Roman" w:cs="Times New Roman"/>
          <w:sz w:val="24"/>
        </w:rPr>
      </w:pPr>
    </w:p>
    <w:sectPr w:rsidR="00215DCE" w:rsidSect="006D67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CE"/>
    <w:rsid w:val="00215DCE"/>
    <w:rsid w:val="003B5D88"/>
    <w:rsid w:val="006D674C"/>
    <w:rsid w:val="00AC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5BFA5"/>
  <w15:chartTrackingRefBased/>
  <w15:docId w15:val="{0F1E737A-84F3-4159-984A-385C7A61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5DCE"/>
    <w:pPr>
      <w:spacing w:after="0" w:line="240" w:lineRule="auto"/>
    </w:pPr>
  </w:style>
  <w:style w:type="table" w:styleId="TableGrid">
    <w:name w:val="Table Grid"/>
    <w:basedOn w:val="TableNormal"/>
    <w:uiPriority w:val="39"/>
    <w:rsid w:val="00215DC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3</cp:revision>
  <dcterms:created xsi:type="dcterms:W3CDTF">2021-02-03T01:08:00Z</dcterms:created>
  <dcterms:modified xsi:type="dcterms:W3CDTF">2021-08-25T22:37:00Z</dcterms:modified>
</cp:coreProperties>
</file>